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5C6" w:rsidRDefault="006925C6" w:rsidP="006925C6">
      <w:pPr>
        <w:widowControl/>
        <w:spacing w:line="180" w:lineRule="auto"/>
        <w:ind w:firstLine="84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6E500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6E50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E5004">
        <w:rPr>
          <w:rFonts w:ascii="Times New Roman" w:hAnsi="Times New Roman" w:cs="Times New Roman"/>
          <w:b/>
          <w:sz w:val="24"/>
          <w:szCs w:val="24"/>
        </w:rPr>
        <w:t>Enriched gene promoters by HBZ-Flag-</w:t>
      </w:r>
      <w:proofErr w:type="spellStart"/>
      <w:r w:rsidRPr="006E5004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6E5004">
        <w:rPr>
          <w:rFonts w:ascii="Times New Roman" w:hAnsi="Times New Roman" w:cs="Times New Roman"/>
          <w:b/>
          <w:sz w:val="24"/>
          <w:szCs w:val="24"/>
        </w:rPr>
        <w:t>-seq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pPr w:leftFromText="142" w:rightFromText="142" w:vertAnchor="text" w:horzAnchor="page" w:tblpX="1758" w:tblpY="542"/>
        <w:tblW w:w="85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8"/>
        <w:gridCol w:w="2835"/>
        <w:gridCol w:w="2835"/>
      </w:tblGrid>
      <w:tr w:rsidR="006925C6" w:rsidRPr="00771E20" w:rsidTr="008B4EA2">
        <w:trPr>
          <w:cantSplit/>
          <w:trHeight w:val="273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5C6" w:rsidRPr="00771E20" w:rsidRDefault="006925C6" w:rsidP="008B4EA2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771E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25C6" w:rsidRPr="00771E20" w:rsidRDefault="006925C6" w:rsidP="008B4EA2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771E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5C6" w:rsidRPr="00771E20" w:rsidRDefault="006925C6" w:rsidP="008B4EA2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771E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-10*LOG10 (</w:t>
            </w:r>
            <w:proofErr w:type="spellStart"/>
            <w:r w:rsidRPr="00FD3C5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pvalue</w:t>
            </w:r>
            <w:proofErr w:type="spellEnd"/>
            <w:r w:rsidRPr="00771E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15355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pas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186.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75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Cacn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145.04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R_0298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ir7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113.66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26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Slc39a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77.9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79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proofErr w:type="spellStart"/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Er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77.9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115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Tgt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9.96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30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Sfi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8.3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28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Cnpy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5.03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19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Barh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4.5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R_029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ir2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2.9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R_029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ir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62.9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106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Lc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9.98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146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proofErr w:type="spellStart"/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9.8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254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Acy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9.08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172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rpl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8.3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92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Ighmb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8.3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1308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Scr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7.28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89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proofErr w:type="spellStart"/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Pt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7.1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R_0459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1700113A16Ri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6.61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1535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ckap1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6.2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1103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Kea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6.2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243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Gm13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5.7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2523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Rundc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5.4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89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Ppm1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4.84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0819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Du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4.16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2560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Rnf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2.84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0337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ef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2.84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2538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Tcf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2.56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122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k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2.4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205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Tob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1.69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75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Au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1.62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28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Tmco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1.16</w:t>
            </w:r>
          </w:p>
        </w:tc>
      </w:tr>
      <w:tr w:rsidR="006925C6" w:rsidRPr="00771E20" w:rsidTr="008B4EA2">
        <w:trPr>
          <w:cantSplit/>
          <w:trHeight w:val="96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R_0028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Mala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0.57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1988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Ctb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0.56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11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Sdf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0.31</w:t>
            </w:r>
          </w:p>
        </w:tc>
      </w:tr>
      <w:tr w:rsidR="006925C6" w:rsidRPr="00771E20" w:rsidTr="008B4EA2">
        <w:trPr>
          <w:cantSplit/>
          <w:trHeight w:val="20"/>
        </w:trPr>
        <w:tc>
          <w:tcPr>
            <w:tcW w:w="2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804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B3galt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0.31</w:t>
            </w:r>
          </w:p>
        </w:tc>
      </w:tr>
      <w:tr w:rsidR="006925C6" w:rsidRPr="00771E20" w:rsidTr="008B4EA2">
        <w:trPr>
          <w:cantSplit/>
          <w:trHeight w:val="204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M_0011467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Nap1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5C6" w:rsidRPr="00771E20" w:rsidRDefault="006925C6" w:rsidP="008B4EA2">
            <w:pPr>
              <w:spacing w:line="1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771E20">
              <w:rPr>
                <w:rFonts w:ascii="Times New Roman" w:hAnsi="Times New Roman" w:cs="Times New Roman"/>
                <w:color w:val="000000"/>
                <w:sz w:val="22"/>
              </w:rPr>
              <w:t>50.14</w:t>
            </w:r>
          </w:p>
        </w:tc>
      </w:tr>
    </w:tbl>
    <w:p w:rsidR="00900D04" w:rsidRPr="006925C6" w:rsidRDefault="00900D04" w:rsidP="006925C6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00D04" w:rsidRPr="006925C6" w:rsidSect="006925C6">
      <w:pgSz w:w="11906" w:h="16838"/>
      <w:pgMar w:top="1134" w:right="1077" w:bottom="567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5C6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456E"/>
    <w:rsid w:val="00226DE3"/>
    <w:rsid w:val="002303B8"/>
    <w:rsid w:val="00230989"/>
    <w:rsid w:val="002321ED"/>
    <w:rsid w:val="002363BD"/>
    <w:rsid w:val="00250896"/>
    <w:rsid w:val="002520AD"/>
    <w:rsid w:val="0025260E"/>
    <w:rsid w:val="00253598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7790"/>
    <w:rsid w:val="00302BDE"/>
    <w:rsid w:val="00315ED0"/>
    <w:rsid w:val="003162EA"/>
    <w:rsid w:val="003164AD"/>
    <w:rsid w:val="003168B1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A90"/>
    <w:rsid w:val="006871D2"/>
    <w:rsid w:val="006909C9"/>
    <w:rsid w:val="006925C6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1258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A45"/>
    <w:rsid w:val="00B13E76"/>
    <w:rsid w:val="00B15AA3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yasuma</cp:lastModifiedBy>
  <cp:revision>1</cp:revision>
  <dcterms:created xsi:type="dcterms:W3CDTF">2015-11-17T10:09:00Z</dcterms:created>
  <dcterms:modified xsi:type="dcterms:W3CDTF">2015-11-17T10:10:00Z</dcterms:modified>
</cp:coreProperties>
</file>